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21"/>
        <w:gridCol w:w="953"/>
        <w:gridCol w:w="681"/>
        <w:gridCol w:w="1361"/>
        <w:gridCol w:w="3676"/>
        <w:gridCol w:w="1605"/>
      </w:tblGrid>
      <w:tr w:rsidR="002A7886" w:rsidRPr="00F9104F" w:rsidTr="005C609F">
        <w:trPr>
          <w:trHeight w:val="414"/>
        </w:trPr>
        <w:tc>
          <w:tcPr>
            <w:tcW w:w="9197" w:type="dxa"/>
            <w:gridSpan w:val="6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2 log fold dow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91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 genes in microarray of DLD-1 cells under microgravity</w:t>
            </w:r>
          </w:p>
        </w:tc>
      </w:tr>
      <w:tr w:rsidR="002A7886" w:rsidRPr="00F9104F" w:rsidTr="005C609F">
        <w:trPr>
          <w:trHeight w:val="414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D-1</w:t>
            </w:r>
          </w:p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Fold Change</w:t>
            </w:r>
          </w:p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D-1</w:t>
            </w:r>
          </w:p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 Public ID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8.002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4.1701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M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nucleotid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duc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Q050789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5.236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9294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TL7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hyltransf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ike 7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07339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4.835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8909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1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hyroid hormone receptor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teracto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9613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4.365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8445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1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1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875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4.180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8257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X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box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2732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3.688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774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L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nticleles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3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ig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800576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3.629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7686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M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956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3.032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7040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2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PC24, NDC80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tocho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mplex component,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07528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2.505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6444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PM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sp (abnormal spindle) homolog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crocephaly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ssociated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97195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2.125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5999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D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P domain containing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7779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2.068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5931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C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ncer susceptibility candidate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04679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1.74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5543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M10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10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8275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1.346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5042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PH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iaphanous homolog 3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4251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1.15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4792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regulator of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tokines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711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1.041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4648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HRF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with PHD and ring finger domains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3282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0.658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4138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NCI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nconi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emi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complementation group I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819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0.362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3732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54L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AD54-like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261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10.006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3228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 /// MIR1178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itron (rho-interacting, serine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reon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1) /// microRNA 1178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68196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9.7096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2794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Q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merase (DNA directed), thet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99420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9.6197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26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LLS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lic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lymphoid-specific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10271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9.6106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2646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KI6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tigen identified by monoclonal antibody Ki-67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417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9.439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2387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AA198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AA198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754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9.3051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2180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2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opoisom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DNA) II alpha 170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J0408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9.1777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1981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MS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ymidyla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07720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9.1515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1940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E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merase (DNA directed), epsilon 2, accessory subunit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316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8.8034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1380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NCD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nconi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emi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complementation group D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83242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8.7897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1358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I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MI2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cQ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ediated genome instability 2,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59356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8.7880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1355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CA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reast cancer 1, early onset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7295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8.5700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0993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HGAP11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ho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TP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tivating protein 11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783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8.3939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0693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NS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INS complex subunit 2 (Psf2 homolog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59578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8.0890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3.0159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20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20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6195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9797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9963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FAS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oribosylformylglycinamid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239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9598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9927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BP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ar cap binding protein subunit 1, 80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308399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7950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9625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9orf100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9 open reading frame 100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3366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5614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9186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F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termination factor, RNA polymerase II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594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4441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96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NC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nconi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emi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complementation group 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309327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4414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955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4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ll division cycle 45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504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4372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947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1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1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4523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410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895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6orf59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6 open reading frame 59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8882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372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821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PS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TP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57303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3411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7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B1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udding uninhibited by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enzimidazole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 homolog beta (yeast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211.5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2713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622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M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G75478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2632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606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HFR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ihydrofola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0791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1869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453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APG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-SMC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nden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I complex, subunit G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7760.5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1362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351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36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367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53695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0477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171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ll division cycle 6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7794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034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145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D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TP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, AAA domain containing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109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0286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132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L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CL/TAL1 interrupting locus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4408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0277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130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5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AD51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1380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7.0058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085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VBL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uvB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1 (E. coli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Q46931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7.0009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075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v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b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eloblastos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ral oncogene homolog (avian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3017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9935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060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P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me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270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9770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8026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L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astermind-like 2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61061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91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899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BP /// RAD54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ibrinogen silencer binding protein /// RAD54 homolog B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2415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8023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660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18BP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S18 binding protein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8353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7990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653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AM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-cell lymphoma invasion and metastasis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25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7972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649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NS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INS complex subunit 1 (Psf1 homolog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1067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7643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579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merase (DNA directed), alpha 2, accessory subunit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784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7235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492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PI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me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I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298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6613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358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A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ll division cycle associated 7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364189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6239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276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K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eckpoint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38409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6120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25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LDA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leckst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y-like domain, family A, member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1082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559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136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SPN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laspin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60506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52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7059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N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SN1, MIN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tocho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mplex component,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223972617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473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945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APD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-SMC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nden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I complex, subunit D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5261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4635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923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GR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euc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rich repeat containing G protein-coupled receptor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60045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4612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918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PL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xtra spindle pole bodies homolog 1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2291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4554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905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M1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ipartite motif containing 1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788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4172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81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PBP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ARP1 binding protein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9831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3820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740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P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RP, TP53 apoptosis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ffector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2121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254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44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P8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ow density lipoprotein receptor-related protein 8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polipoprote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 receptor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4631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1915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303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AA152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AA152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089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1819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280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AA198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AA198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754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1482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201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2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2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832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1017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092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2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PC25, NDC80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tocho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mplex component,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22541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6.0670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60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GAP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iscs, large (Drosophila) homolog-associated protein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933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009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872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D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CC1 domain containing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3544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6.0053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862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SAP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spindle associated protein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772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9899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825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NC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nconi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emi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complementation group 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1811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9878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820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PE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me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E, 312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20999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9785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79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X11 /// DDX12P /// LOC64284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AD/H (As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Ala-Asp/His) box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lic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1 /// DEAD/H (As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Ala-Asp/His) box polypeptide 12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/// DEAD/H (As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Ala-Asp/His) box polypeptide 11-lik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0653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9737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786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DHD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D repeat and HMG-box DNA binding protein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6304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9185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652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173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173, member 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1631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9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597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AP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toskeleton associated protein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1090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95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597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T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v-kit Hardy-Zuckerman 4 feline sarcoma viral oncogene homolog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0222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711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536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FML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olfactomed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019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588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506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DR7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D repeat domain 76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4908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353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448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K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ky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, node of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nvie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ky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0987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268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427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HD1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hydrol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1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05350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095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384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DC1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P domain containing 1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W181987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8079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380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O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xonucle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30398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7423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216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9A10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olute carrier family 39 (zinc transporter), member 10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2725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7317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189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5orf4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5 open reading frame 4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52259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7267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177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T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tocho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ssociated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708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712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5142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merase (DNA directed), alpha 1, catalytic subunit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6937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6384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95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D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TP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, AAA domain containing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4857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6318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936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P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urkinje cell protein 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198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5974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847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H5 /// MSH5-SAPCD1 /// SAPCD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ut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5 (E. coli) /// MSH5-SAPCD1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adthrough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non-protein coding) /// suppressor APC domain containing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59641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5598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750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P1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pecific peptidase 13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sopeptid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-3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94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5513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728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B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udding uninhibited by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enzimidazole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 </w:t>
            </w: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homolog (yeast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AK30241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5.5239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656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CO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stablishment of cohesion 1 homolog 2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1742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5226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653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2C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2C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068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5133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629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LN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il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actin binding protein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27343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983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589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F8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2F transcription factor 8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468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885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564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min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A468507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883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563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F1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SF1 anti-silencing function 1 homolog B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213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879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562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T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oxyurid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iphosphat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2524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403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43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EM194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membra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194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3096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287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406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ymid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, solubl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258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4011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332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JURP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lliday junction recognition protein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16221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868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294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2orf18 /// CENP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romosome 2 open reading frame 18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me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4242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738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25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A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ll division cycle associated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0445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654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236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51AP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D51 associated protein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00625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58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217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verte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orm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FH2 and WH2 domain containing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271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49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195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K494 /// SPAG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ncharacterized serine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reon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gK494 /// sperm associated antigen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1607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351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155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CBP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HC SH2-domain binding protein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4745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3319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146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orf11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 open reading frame 11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8186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952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046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TFD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oribosy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f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983510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831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4014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TC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membra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etratricopeptid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eat containing 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281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48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919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NS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INS complex subunit 4 (Sld5 homolog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09533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398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895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C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tructural maintenance of chromosomes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444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313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871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4orf2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4 open reading frame 2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X64759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1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823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MO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hylstero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onooxy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Q876670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10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813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RBS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orb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SH3 domain containing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3495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2068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804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64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64, member 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901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1934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76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M6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ipartite motif containing 66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81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1885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753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K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IMA (never in mitosis gene a)-relate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Z25425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5.1604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674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K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ternal embryonic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euc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zipper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791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1257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577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L17A /// ARL17B /// LOC10029434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D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s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ctor-like 17A /// AD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s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ctor-like 17B /// AD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s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ctor-like protein 17-lik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4180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1038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515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AS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'-5'-oligoadenylat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e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, 100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187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1029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513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D9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cyl-Co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hydro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, member 9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524996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0936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487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WINT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ZW10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teractor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62497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0811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451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DPS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++-dependent secretion activator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8339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0686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416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EM178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membra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178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609358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0621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397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F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IF1 5'-to-3' DNA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lic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5049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0571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383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2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croRNA 2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A837010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5.0272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297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8orf5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8 open reading frame 5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F059556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9795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160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F19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19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4463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9729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14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S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olf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rschhor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yndrome candidate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430145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9611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3106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KRD2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ky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eat domain 2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2167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9045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941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F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2F transcription factor 7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203394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9008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930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A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permatogenesis associated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U61841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8931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907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SS2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tease, serine, 2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7173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8903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89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C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aculovir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AP repeat containing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179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887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891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MCE4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-SMC element 4 homolog A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X75906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8659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827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DO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ath inducer-obliterator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077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831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72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XBP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ax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protein 6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misy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83434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8135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67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G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MG1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331.6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85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585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4orf4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4 open reading frame 46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08393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69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538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FC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plication factor C (activator 1) 5, 36.5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0754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612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513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ASH3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ssociated and SH3 domain containing 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2873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568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Z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odz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odd Oz/ten-m homolog 3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U62300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554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495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LESS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imeless homolog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5055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536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490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OL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hugosh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like 2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mb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9241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4.7303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419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M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loom syndrome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cQ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lic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4328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258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405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4A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olute carrier family 4, sodium bicarbonat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transporte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member 7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615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228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396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K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urora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4217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210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391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UN5P1 /// NSUN5P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P2/Sun domain family, member 5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 /// NOP2/Sun domain family, member 5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01515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198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387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KDC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DNA-activated, catalytic polypeptid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34994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067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347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B26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B26, member RAS oncogene family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353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7039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338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GR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l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id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yc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rich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4564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898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295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MT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NA (cytosine-5-)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hyltransf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F03742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886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291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AA010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AA010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736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829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274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R3K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olymerase (RNA) III (DNA directed) polypeptide K, 12.3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U623690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700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234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M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7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27990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567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193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G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perm associated antigen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461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548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187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GT8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DP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ycosyltransf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11881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373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133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PT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1 to S phase transition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W97253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303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111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AD1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mb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853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283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105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1orf8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1 open reading frame 8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45018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101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048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PAP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tochondrial poly(A) polymeras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8109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6017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021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SE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paran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15551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979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0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dependent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786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956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2002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PO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ymopoietin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20929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820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959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O1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ron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actin binding protein, 1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2638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772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944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DC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P domain containing 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00928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450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842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PM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me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M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10215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423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834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TF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leavage stimulation factor, 3' pre-RNA, subunit 3, 77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33505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392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824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-hydroxybutyrat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hydro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type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1931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332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805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TF18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TF18, chromosome transmission fidelity factor 18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643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5089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727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C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263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4.5011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70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HFD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hylenetetrahydrofola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hydro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NADP+ dependent) 1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henyltetrahydrofola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clohydrol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ormyltetrahydrofola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5956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936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67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7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som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72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Q771509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690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599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7A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olute carrier family 7 (cationic amino acid transporter, y+ system), member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449960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676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5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H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ut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2, colon cancer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onpolypos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ype 1 (E. coli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9667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612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574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DELC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DEL (Lys-As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eu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 containing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53705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386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501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AP2L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toskeleton associated protein 2-lik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52515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3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479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OBP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IO and F-actin binding protein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38632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4274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464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E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cosamine (UDP-N-acetyl)-2-epimerase/N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cetylmannosam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5476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886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337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CC6L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xcision repair cross-complementing rodent repair deficiency, complementation group 6-lik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7669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835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321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2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D24 molecule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323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648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2593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72A /// FAM72B /// FAM72D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72, member A /// family with sequence similarity 72, member B /// family with sequence similarity 72, member D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37546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638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256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2orf4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2 open reading frame 4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1925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566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232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M34 /// TRIM6-TRIM3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ipartite motif containing 34 /// TRIM6-TRIM34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adthrough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03819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315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148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ll division cycle 7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503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113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081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NA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237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096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075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SEH2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nucle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2, subunit 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597970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3013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047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FX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gulatory factor X, 5 (influences HLA class II expression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Q68672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2992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040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SC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olf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rschhor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yndrome candidate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41815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2876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1001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SF1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1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U146237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2800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976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PO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me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O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432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2499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874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XA1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meobox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1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7579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909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672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5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som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55kD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8131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89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667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NA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olinergic receptor, nicotinic, alpha 1 (muscle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9445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807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637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CR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itochondrial trans-2-enoyl-CoA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088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4.1579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558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RB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drenocepto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eta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0684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578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558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EM48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membra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48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354613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500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531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OK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ok homolog 3 (Drosophil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F44711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406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98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XCL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emok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C-X-C motif)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igand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D367695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32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68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PR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ep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ceptor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0367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22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35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NF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761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220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33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GD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ydroxyprostagland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hydro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5-(NAD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377018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197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25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MN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tathm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451319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193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24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8 /// SNORD14C /// SNORD14D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at shock 70kDa protein 8 /// small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C/D box 14C /// small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C/D box 14D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R_00145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140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4056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SF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364887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1115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396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RNPD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terogeneous nuclear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 (AU-rich element RNA binding protein 1, 37kD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355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952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33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DR90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D repeat domain 90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45294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9226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329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LF1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ruppe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factor 1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33004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921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3287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M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4204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83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29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K2D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lcium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lmodu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dependent 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I delt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221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6451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230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TNAL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atan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60 subunit A-like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2116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56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202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CC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hylcrotonoyl-Co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rboxyl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 (beta)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2132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4728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169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SF1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-rich RNA sequence binding factor 1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092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418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150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8orf54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8 open reading frame 54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73529.4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368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1324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APH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-SMC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nden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 complex, subunit H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24211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3683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132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A3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pindle an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tochor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ssociated complex subunit 3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48988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3514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126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HGAP11A /// ARHGAP11B /// LOC100288637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ho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TP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tivating protein 11A /// Rho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TP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tivating protein 11B /// OTU domain containing 7A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39841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300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108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PS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kylglycer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hosphat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659.3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2619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094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US5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AUS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ugm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complex, subunit 5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5302.1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4.01877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0675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DN2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laud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0384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02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0072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P1R9A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, regulatory subunit 9A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7650.2</w:t>
            </w:r>
          </w:p>
        </w:tc>
      </w:tr>
      <w:tr w:rsidR="002A7886" w:rsidRPr="00F9104F" w:rsidTr="005C609F">
        <w:trPr>
          <w:trHeight w:val="332"/>
        </w:trPr>
        <w:tc>
          <w:tcPr>
            <w:tcW w:w="92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4.00115</w:t>
            </w:r>
          </w:p>
        </w:tc>
        <w:tc>
          <w:tcPr>
            <w:tcW w:w="953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-2.00041</w:t>
            </w:r>
          </w:p>
        </w:tc>
        <w:tc>
          <w:tcPr>
            <w:tcW w:w="68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61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4A /// KIF4B</w:t>
            </w:r>
          </w:p>
        </w:tc>
        <w:tc>
          <w:tcPr>
            <w:tcW w:w="3676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4A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4B</w:t>
            </w:r>
          </w:p>
        </w:tc>
        <w:tc>
          <w:tcPr>
            <w:tcW w:w="1605" w:type="dxa"/>
            <w:noWrap/>
            <w:vAlign w:val="center"/>
            <w:hideMark/>
          </w:tcPr>
          <w:p w:rsidR="002A7886" w:rsidRPr="00F9104F" w:rsidRDefault="002A7886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99293.1</w:t>
            </w:r>
          </w:p>
        </w:tc>
      </w:tr>
    </w:tbl>
    <w:p w:rsidR="00C31681" w:rsidRDefault="00C31681"/>
    <w:sectPr w:rsidR="00C31681" w:rsidSect="00C31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C7BEB"/>
    <w:multiLevelType w:val="hybridMultilevel"/>
    <w:tmpl w:val="64C2F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91E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C22579"/>
    <w:multiLevelType w:val="hybridMultilevel"/>
    <w:tmpl w:val="A3D4A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C97F1C"/>
    <w:multiLevelType w:val="hybridMultilevel"/>
    <w:tmpl w:val="DB3C271E"/>
    <w:lvl w:ilvl="0" w:tplc="2DCA159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014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74B45D7"/>
    <w:multiLevelType w:val="hybridMultilevel"/>
    <w:tmpl w:val="12A254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D7127A"/>
    <w:multiLevelType w:val="hybridMultilevel"/>
    <w:tmpl w:val="BD6A2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AD17D1"/>
    <w:multiLevelType w:val="hybridMultilevel"/>
    <w:tmpl w:val="CEE49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4453C6"/>
    <w:multiLevelType w:val="multilevel"/>
    <w:tmpl w:val="808AC8B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56B2264F"/>
    <w:multiLevelType w:val="hybridMultilevel"/>
    <w:tmpl w:val="C33455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F45760"/>
    <w:multiLevelType w:val="hybridMultilevel"/>
    <w:tmpl w:val="9CA8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747AD5"/>
    <w:multiLevelType w:val="hybridMultilevel"/>
    <w:tmpl w:val="1E5A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AF42BD"/>
    <w:multiLevelType w:val="hybridMultilevel"/>
    <w:tmpl w:val="16DE91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3C179DD"/>
    <w:multiLevelType w:val="hybridMultilevel"/>
    <w:tmpl w:val="B0706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2"/>
  </w:num>
  <w:num w:numId="5">
    <w:abstractNumId w:val="7"/>
  </w:num>
  <w:num w:numId="6">
    <w:abstractNumId w:val="0"/>
  </w:num>
  <w:num w:numId="7">
    <w:abstractNumId w:val="13"/>
  </w:num>
  <w:num w:numId="8">
    <w:abstractNumId w:val="5"/>
  </w:num>
  <w:num w:numId="9">
    <w:abstractNumId w:val="12"/>
  </w:num>
  <w:num w:numId="10">
    <w:abstractNumId w:val="6"/>
  </w:num>
  <w:num w:numId="11">
    <w:abstractNumId w:val="11"/>
  </w:num>
  <w:num w:numId="12">
    <w:abstractNumId w:val="3"/>
  </w:num>
  <w:num w:numId="13">
    <w:abstractNumId w:val="9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2A7886"/>
    <w:rsid w:val="0003110A"/>
    <w:rsid w:val="00032314"/>
    <w:rsid w:val="00047ED5"/>
    <w:rsid w:val="00070FCB"/>
    <w:rsid w:val="00071A83"/>
    <w:rsid w:val="00080338"/>
    <w:rsid w:val="000859B4"/>
    <w:rsid w:val="000A7AAA"/>
    <w:rsid w:val="000C61A2"/>
    <w:rsid w:val="000D21BF"/>
    <w:rsid w:val="000D60CB"/>
    <w:rsid w:val="000F4A7B"/>
    <w:rsid w:val="001037DE"/>
    <w:rsid w:val="00104F16"/>
    <w:rsid w:val="00105B25"/>
    <w:rsid w:val="001076C7"/>
    <w:rsid w:val="00113895"/>
    <w:rsid w:val="001228DC"/>
    <w:rsid w:val="00124C03"/>
    <w:rsid w:val="00146B0F"/>
    <w:rsid w:val="001520CC"/>
    <w:rsid w:val="0015695C"/>
    <w:rsid w:val="00157EF1"/>
    <w:rsid w:val="00164442"/>
    <w:rsid w:val="00183BDC"/>
    <w:rsid w:val="00192E87"/>
    <w:rsid w:val="001A5556"/>
    <w:rsid w:val="001C09FE"/>
    <w:rsid w:val="001C2CEC"/>
    <w:rsid w:val="001C6091"/>
    <w:rsid w:val="001F0477"/>
    <w:rsid w:val="00202A58"/>
    <w:rsid w:val="00203AFB"/>
    <w:rsid w:val="00232C91"/>
    <w:rsid w:val="00242BC2"/>
    <w:rsid w:val="002448DE"/>
    <w:rsid w:val="00247A01"/>
    <w:rsid w:val="002549EC"/>
    <w:rsid w:val="002676D3"/>
    <w:rsid w:val="0027094F"/>
    <w:rsid w:val="00271ABD"/>
    <w:rsid w:val="00296025"/>
    <w:rsid w:val="002A2821"/>
    <w:rsid w:val="002A7886"/>
    <w:rsid w:val="002B036F"/>
    <w:rsid w:val="002E696B"/>
    <w:rsid w:val="0031710E"/>
    <w:rsid w:val="00321252"/>
    <w:rsid w:val="00326635"/>
    <w:rsid w:val="003353E5"/>
    <w:rsid w:val="003577CF"/>
    <w:rsid w:val="00364FC3"/>
    <w:rsid w:val="00380E6E"/>
    <w:rsid w:val="00382FB5"/>
    <w:rsid w:val="003B4631"/>
    <w:rsid w:val="003C42A8"/>
    <w:rsid w:val="003D1A92"/>
    <w:rsid w:val="003E6CCE"/>
    <w:rsid w:val="003E751B"/>
    <w:rsid w:val="00400451"/>
    <w:rsid w:val="00401465"/>
    <w:rsid w:val="00433AEB"/>
    <w:rsid w:val="004455CA"/>
    <w:rsid w:val="00461D1F"/>
    <w:rsid w:val="00466584"/>
    <w:rsid w:val="00475CCF"/>
    <w:rsid w:val="004863A5"/>
    <w:rsid w:val="00486FAF"/>
    <w:rsid w:val="004A1249"/>
    <w:rsid w:val="004A2136"/>
    <w:rsid w:val="004A4D96"/>
    <w:rsid w:val="004D5422"/>
    <w:rsid w:val="004E2884"/>
    <w:rsid w:val="00500E83"/>
    <w:rsid w:val="00515707"/>
    <w:rsid w:val="00592AD2"/>
    <w:rsid w:val="005935AD"/>
    <w:rsid w:val="005A5EC5"/>
    <w:rsid w:val="005A755D"/>
    <w:rsid w:val="005D5321"/>
    <w:rsid w:val="005E3235"/>
    <w:rsid w:val="005E3313"/>
    <w:rsid w:val="005F4D78"/>
    <w:rsid w:val="00600BCA"/>
    <w:rsid w:val="00602852"/>
    <w:rsid w:val="00640F95"/>
    <w:rsid w:val="0064425F"/>
    <w:rsid w:val="00660228"/>
    <w:rsid w:val="00666AEF"/>
    <w:rsid w:val="00674D2F"/>
    <w:rsid w:val="006A16B6"/>
    <w:rsid w:val="006B6D59"/>
    <w:rsid w:val="006B7EC8"/>
    <w:rsid w:val="006C61B9"/>
    <w:rsid w:val="006C7032"/>
    <w:rsid w:val="006D3DFA"/>
    <w:rsid w:val="006E7598"/>
    <w:rsid w:val="007264D8"/>
    <w:rsid w:val="00726F82"/>
    <w:rsid w:val="0075342A"/>
    <w:rsid w:val="007809C1"/>
    <w:rsid w:val="007848E3"/>
    <w:rsid w:val="007B73D7"/>
    <w:rsid w:val="007D0BD8"/>
    <w:rsid w:val="007D0E55"/>
    <w:rsid w:val="007D656D"/>
    <w:rsid w:val="008246E4"/>
    <w:rsid w:val="008421BD"/>
    <w:rsid w:val="00853C6B"/>
    <w:rsid w:val="008606B4"/>
    <w:rsid w:val="008608A1"/>
    <w:rsid w:val="0087543E"/>
    <w:rsid w:val="00875FAE"/>
    <w:rsid w:val="0089193C"/>
    <w:rsid w:val="008938B7"/>
    <w:rsid w:val="008D70B8"/>
    <w:rsid w:val="008F50ED"/>
    <w:rsid w:val="009054FC"/>
    <w:rsid w:val="009350E0"/>
    <w:rsid w:val="009466A9"/>
    <w:rsid w:val="0095316D"/>
    <w:rsid w:val="00960D00"/>
    <w:rsid w:val="00973149"/>
    <w:rsid w:val="00980B78"/>
    <w:rsid w:val="00990659"/>
    <w:rsid w:val="00997624"/>
    <w:rsid w:val="009A2A95"/>
    <w:rsid w:val="009C0BF2"/>
    <w:rsid w:val="009D3BA1"/>
    <w:rsid w:val="009E0AC7"/>
    <w:rsid w:val="009E328F"/>
    <w:rsid w:val="00A07F15"/>
    <w:rsid w:val="00A153A9"/>
    <w:rsid w:val="00A22A65"/>
    <w:rsid w:val="00A235C2"/>
    <w:rsid w:val="00A26A58"/>
    <w:rsid w:val="00A346FE"/>
    <w:rsid w:val="00A409B8"/>
    <w:rsid w:val="00A4792E"/>
    <w:rsid w:val="00A50568"/>
    <w:rsid w:val="00A55308"/>
    <w:rsid w:val="00A61E2F"/>
    <w:rsid w:val="00A77EF0"/>
    <w:rsid w:val="00A82F66"/>
    <w:rsid w:val="00A84C8C"/>
    <w:rsid w:val="00A92BCE"/>
    <w:rsid w:val="00A94CF2"/>
    <w:rsid w:val="00AA6D2D"/>
    <w:rsid w:val="00AC564E"/>
    <w:rsid w:val="00AD28E1"/>
    <w:rsid w:val="00AD2908"/>
    <w:rsid w:val="00B22D70"/>
    <w:rsid w:val="00B30835"/>
    <w:rsid w:val="00B40CF2"/>
    <w:rsid w:val="00B473B0"/>
    <w:rsid w:val="00B907DB"/>
    <w:rsid w:val="00BB4984"/>
    <w:rsid w:val="00BC3522"/>
    <w:rsid w:val="00BD261C"/>
    <w:rsid w:val="00BD343A"/>
    <w:rsid w:val="00C31681"/>
    <w:rsid w:val="00C50A2F"/>
    <w:rsid w:val="00C618BC"/>
    <w:rsid w:val="00C85BE8"/>
    <w:rsid w:val="00C94CC1"/>
    <w:rsid w:val="00CD6100"/>
    <w:rsid w:val="00CE6122"/>
    <w:rsid w:val="00CF137D"/>
    <w:rsid w:val="00D2061B"/>
    <w:rsid w:val="00D333FA"/>
    <w:rsid w:val="00D45535"/>
    <w:rsid w:val="00D45BA0"/>
    <w:rsid w:val="00D9662D"/>
    <w:rsid w:val="00D96B02"/>
    <w:rsid w:val="00DA65E1"/>
    <w:rsid w:val="00DB75F9"/>
    <w:rsid w:val="00DB7A3D"/>
    <w:rsid w:val="00DE472B"/>
    <w:rsid w:val="00DF6D76"/>
    <w:rsid w:val="00E22151"/>
    <w:rsid w:val="00E307C0"/>
    <w:rsid w:val="00E327FB"/>
    <w:rsid w:val="00E612EA"/>
    <w:rsid w:val="00E74B2F"/>
    <w:rsid w:val="00E75B9C"/>
    <w:rsid w:val="00E75ECF"/>
    <w:rsid w:val="00ED0192"/>
    <w:rsid w:val="00EF0696"/>
    <w:rsid w:val="00F158D7"/>
    <w:rsid w:val="00F40BE2"/>
    <w:rsid w:val="00F50FF8"/>
    <w:rsid w:val="00F96982"/>
    <w:rsid w:val="00FB6444"/>
    <w:rsid w:val="00FB7BB0"/>
    <w:rsid w:val="00FC0C9E"/>
    <w:rsid w:val="00FC4ED3"/>
    <w:rsid w:val="00FD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86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86"/>
    <w:pPr>
      <w:ind w:left="720"/>
      <w:contextualSpacing/>
    </w:pPr>
  </w:style>
  <w:style w:type="paragraph" w:styleId="BodyText">
    <w:name w:val="Body Text"/>
    <w:basedOn w:val="Normal"/>
    <w:link w:val="BodyTextChar"/>
    <w:rsid w:val="002A788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2A7886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2A7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7886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2A7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886"/>
    <w:rPr>
      <w:rFonts w:eastAsiaTheme="minorEastAsia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86"/>
    <w:rPr>
      <w:rFonts w:ascii="Tahoma" w:eastAsiaTheme="minorEastAsia" w:hAnsi="Tahoma" w:cs="Tahoma"/>
      <w:sz w:val="16"/>
      <w:szCs w:val="16"/>
      <w:lang w:val="en-IN" w:eastAsia="en-IN"/>
    </w:rPr>
  </w:style>
  <w:style w:type="table" w:styleId="TableGrid">
    <w:name w:val="Table Grid"/>
    <w:basedOn w:val="TableNormal"/>
    <w:uiPriority w:val="59"/>
    <w:rsid w:val="002A7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78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788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2A7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2A7886"/>
  </w:style>
  <w:style w:type="paragraph" w:customStyle="1" w:styleId="Default">
    <w:name w:val="Default"/>
    <w:rsid w:val="002A78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94</Words>
  <Characters>16499</Characters>
  <Application>Microsoft Office Word</Application>
  <DocSecurity>0</DocSecurity>
  <Lines>137</Lines>
  <Paragraphs>38</Paragraphs>
  <ScaleCrop>false</ScaleCrop>
  <Company/>
  <LinksUpToDate>false</LinksUpToDate>
  <CharactersWithSpaces>19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</dc:creator>
  <cp:keywords/>
  <dc:description/>
  <cp:lastModifiedBy>Prasanna</cp:lastModifiedBy>
  <cp:revision>2</cp:revision>
  <dcterms:created xsi:type="dcterms:W3CDTF">2015-05-20T18:57:00Z</dcterms:created>
  <dcterms:modified xsi:type="dcterms:W3CDTF">2015-05-20T18:57:00Z</dcterms:modified>
</cp:coreProperties>
</file>